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E66AE8" w14:textId="53121C35" w:rsidR="003550D9" w:rsidRDefault="003550D9" w:rsidP="00891C4C">
      <w:pPr>
        <w:spacing w:line="480" w:lineRule="auto"/>
        <w:jc w:val="both"/>
      </w:pPr>
      <w:r>
        <w:rPr>
          <w:b/>
        </w:rPr>
        <w:t>S2 Table.</w:t>
      </w:r>
      <w:r w:rsidRPr="00F90158">
        <w:t xml:space="preserve"> </w:t>
      </w:r>
      <w:r w:rsidRPr="003550D9">
        <w:rPr>
          <w:b/>
        </w:rPr>
        <w:t xml:space="preserve">Information about </w:t>
      </w:r>
      <w:proofErr w:type="gramStart"/>
      <w:r w:rsidR="00FA52C2">
        <w:rPr>
          <w:b/>
        </w:rPr>
        <w:t>twenty four</w:t>
      </w:r>
      <w:proofErr w:type="gramEnd"/>
      <w:r>
        <w:rPr>
          <w:b/>
        </w:rPr>
        <w:t xml:space="preserve"> species used in present</w:t>
      </w:r>
      <w:r w:rsidRPr="003550D9">
        <w:rPr>
          <w:b/>
        </w:rPr>
        <w:t xml:space="preserve"> paper.</w:t>
      </w:r>
      <w:r>
        <w:t xml:space="preserve"> </w:t>
      </w:r>
      <w:r w:rsidRPr="003550D9">
        <w:t xml:space="preserve">The category of threatened is according red list of ICMBIO (see details in methods). The </w:t>
      </w:r>
      <w:r w:rsidRPr="003550D9">
        <w:rPr>
          <w:rFonts w:eastAsia="Times New Roman"/>
          <w:lang w:eastAsia="pt-BR"/>
        </w:rPr>
        <w:t>% of Correct answers</w:t>
      </w:r>
      <w:r>
        <w:rPr>
          <w:rFonts w:eastAsia="Times New Roman"/>
          <w:lang w:eastAsia="pt-BR"/>
        </w:rPr>
        <w:t xml:space="preserve"> indicate the </w:t>
      </w:r>
      <w:r w:rsidR="00891C4C" w:rsidRPr="00891C4C">
        <w:rPr>
          <w:rFonts w:eastAsia="Times New Roman"/>
          <w:lang w:eastAsia="pt-BR"/>
        </w:rPr>
        <w:t xml:space="preserve">percentage </w:t>
      </w:r>
      <w:r w:rsidRPr="003550D9">
        <w:rPr>
          <w:rFonts w:eastAsia="Times New Roman"/>
          <w:lang w:eastAsia="pt-BR"/>
        </w:rPr>
        <w:t>of correct answers considering all municipalities. T</w:t>
      </w:r>
      <w:r w:rsidRPr="003550D9">
        <w:t>he body size (Cm), Time (year), Popularity (</w:t>
      </w:r>
      <w:r w:rsidR="00166A03" w:rsidRPr="0015494D">
        <w:rPr>
          <w:rFonts w:eastAsia="Times New Roman"/>
          <w:lang w:eastAsia="pt-BR"/>
        </w:rPr>
        <w:t xml:space="preserve">number of pages where the species appeared on a Google search in </w:t>
      </w:r>
      <w:r w:rsidR="00166A03">
        <w:rPr>
          <w:rFonts w:eastAsia="Times New Roman"/>
          <w:lang w:eastAsia="pt-BR"/>
        </w:rPr>
        <w:t>April</w:t>
      </w:r>
      <w:r w:rsidR="00166A03" w:rsidRPr="0015494D">
        <w:rPr>
          <w:rFonts w:eastAsia="Times New Roman"/>
          <w:lang w:eastAsia="pt-BR"/>
        </w:rPr>
        <w:t xml:space="preserve"> </w:t>
      </w:r>
      <w:r w:rsidR="00166A03">
        <w:rPr>
          <w:rFonts w:eastAsia="Times New Roman"/>
          <w:lang w:eastAsia="pt-BR"/>
        </w:rPr>
        <w:t>2018</w:t>
      </w:r>
      <w:r w:rsidRPr="003550D9">
        <w:t>).</w:t>
      </w:r>
    </w:p>
    <w:tbl>
      <w:tblPr>
        <w:tblW w:w="4650" w:type="pct"/>
        <w:tblLayout w:type="fixed"/>
        <w:tblLook w:val="04A0" w:firstRow="1" w:lastRow="0" w:firstColumn="1" w:lastColumn="0" w:noHBand="0" w:noVBand="1"/>
      </w:tblPr>
      <w:tblGrid>
        <w:gridCol w:w="1048"/>
        <w:gridCol w:w="2463"/>
        <w:gridCol w:w="1121"/>
        <w:gridCol w:w="1926"/>
        <w:gridCol w:w="1862"/>
        <w:gridCol w:w="2047"/>
        <w:gridCol w:w="1026"/>
        <w:gridCol w:w="1116"/>
        <w:gridCol w:w="616"/>
      </w:tblGrid>
      <w:tr w:rsidR="007A7948" w:rsidRPr="00736E29" w14:paraId="6E0F61E3" w14:textId="77777777" w:rsidTr="00683C92">
        <w:trPr>
          <w:trHeight w:val="280"/>
        </w:trPr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B66A7" w14:textId="60628297" w:rsidR="007A7948" w:rsidRPr="00736E29" w:rsidRDefault="007A7948" w:rsidP="004048FA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Category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DE66A" w14:textId="77777777" w:rsidR="007A7948" w:rsidRPr="00736E29" w:rsidRDefault="007A7948" w:rsidP="007A7948">
            <w:pPr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Species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4D50DE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val="pt-BR"/>
              </w:rPr>
              <w:t>Order</w:t>
            </w:r>
            <w:proofErr w:type="spellEnd"/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41EC1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val="pt-BR"/>
              </w:rPr>
              <w:t>Category</w:t>
            </w:r>
            <w:proofErr w:type="spellEnd"/>
            <w:r w:rsidRPr="00736E29">
              <w:rPr>
                <w:rFonts w:eastAsia="Times New Roman"/>
                <w:sz w:val="18"/>
                <w:szCs w:val="22"/>
                <w:lang w:val="pt-BR"/>
              </w:rPr>
              <w:t xml:space="preserve"> </w:t>
            </w:r>
            <w:proofErr w:type="spellStart"/>
            <w:r w:rsidRPr="00736E29">
              <w:rPr>
                <w:rFonts w:eastAsia="Times New Roman"/>
                <w:sz w:val="18"/>
                <w:szCs w:val="22"/>
                <w:lang w:val="pt-BR"/>
              </w:rPr>
              <w:t>of</w:t>
            </w:r>
            <w:proofErr w:type="spellEnd"/>
            <w:r w:rsidRPr="00736E29">
              <w:rPr>
                <w:rFonts w:eastAsia="Times New Roman"/>
                <w:sz w:val="18"/>
                <w:szCs w:val="22"/>
                <w:lang w:val="pt-BR"/>
              </w:rPr>
              <w:t xml:space="preserve"> </w:t>
            </w:r>
            <w:proofErr w:type="spellStart"/>
            <w:r w:rsidRPr="00736E29">
              <w:rPr>
                <w:rFonts w:eastAsia="Times New Roman"/>
                <w:sz w:val="18"/>
                <w:szCs w:val="22"/>
                <w:lang w:val="pt-BR"/>
              </w:rPr>
              <w:t>Threatened</w:t>
            </w:r>
            <w:proofErr w:type="spellEnd"/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BC9E3E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r w:rsidRPr="00736E29">
              <w:rPr>
                <w:rFonts w:eastAsia="Times New Roman"/>
                <w:sz w:val="18"/>
                <w:szCs w:val="22"/>
                <w:lang w:eastAsia="pt-BR"/>
              </w:rPr>
              <w:t>Geographic Distribution</w:t>
            </w:r>
          </w:p>
        </w:tc>
        <w:tc>
          <w:tcPr>
            <w:tcW w:w="7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F78FA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% of Corrected answer</w:t>
            </w: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10175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Body Size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1E242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Popularity</w:t>
            </w:r>
          </w:p>
        </w:tc>
        <w:tc>
          <w:tcPr>
            <w:tcW w:w="2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1E872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Time</w:t>
            </w:r>
          </w:p>
        </w:tc>
      </w:tr>
      <w:tr w:rsidR="007A7948" w:rsidRPr="00736E29" w14:paraId="74B5B1FD" w14:textId="77777777" w:rsidTr="00683C92">
        <w:trPr>
          <w:trHeight w:val="280"/>
        </w:trPr>
        <w:tc>
          <w:tcPr>
            <w:tcW w:w="39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F2B20B2" w14:textId="77777777" w:rsidR="007A7948" w:rsidRPr="00736E29" w:rsidRDefault="007A7948" w:rsidP="007A7948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Endangered</w:t>
            </w:r>
            <w:bookmarkStart w:id="0" w:name="_GoBack"/>
            <w:bookmarkEnd w:id="0"/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47C6" w14:textId="4F5C4BA0" w:rsidR="007A7948" w:rsidRPr="00736E29" w:rsidRDefault="007A7948" w:rsidP="007A7948">
            <w:pPr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</w:pPr>
            <w:proofErr w:type="spellStart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>Alouatta</w:t>
            </w:r>
            <w:proofErr w:type="spellEnd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 xml:space="preserve"> </w:t>
            </w:r>
            <w:r w:rsidR="00FA52C2"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>ululate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83B1D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val="pt-BR"/>
              </w:rPr>
              <w:t>Primates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0AC9D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val="pt-BR"/>
              </w:rPr>
              <w:t>Endangered</w:t>
            </w:r>
            <w:proofErr w:type="spellEnd"/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ADE25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r w:rsidRPr="00736E29">
              <w:rPr>
                <w:rFonts w:eastAsia="Times New Roman"/>
                <w:sz w:val="18"/>
                <w:szCs w:val="22"/>
                <w:lang w:val="pt-BR"/>
              </w:rPr>
              <w:t xml:space="preserve">Caatinga, Cerrado </w:t>
            </w:r>
            <w:proofErr w:type="spellStart"/>
            <w:r w:rsidRPr="00736E29">
              <w:rPr>
                <w:rFonts w:eastAsia="Times New Roman"/>
                <w:sz w:val="18"/>
                <w:szCs w:val="22"/>
                <w:lang w:val="pt-BR"/>
              </w:rPr>
              <w:t>and</w:t>
            </w:r>
            <w:proofErr w:type="spellEnd"/>
            <w:r w:rsidRPr="00736E29">
              <w:rPr>
                <w:rFonts w:eastAsia="Times New Roman"/>
                <w:sz w:val="18"/>
                <w:szCs w:val="22"/>
                <w:lang w:val="pt-BR"/>
              </w:rPr>
              <w:t xml:space="preserve"> </w:t>
            </w:r>
            <w:proofErr w:type="spellStart"/>
            <w:r w:rsidRPr="00736E29">
              <w:rPr>
                <w:rFonts w:eastAsia="Times New Roman"/>
                <w:sz w:val="18"/>
                <w:szCs w:val="22"/>
                <w:lang w:val="pt-BR"/>
              </w:rPr>
              <w:t>magroves</w:t>
            </w:r>
            <w:proofErr w:type="spell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2CD9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68.5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60F7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52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BF4B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364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78BD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11</w:t>
            </w:r>
          </w:p>
        </w:tc>
      </w:tr>
      <w:tr w:rsidR="007A7948" w:rsidRPr="00736E29" w14:paraId="0198158B" w14:textId="77777777" w:rsidTr="00683C92">
        <w:trPr>
          <w:trHeight w:val="280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7A341D" w14:textId="77777777" w:rsidR="007A7948" w:rsidRPr="00736E29" w:rsidRDefault="007A7948" w:rsidP="007A7948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2A74" w14:textId="77777777" w:rsidR="007A7948" w:rsidRPr="00736E29" w:rsidRDefault="007A7948" w:rsidP="007A7948">
            <w:pPr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</w:pPr>
            <w:proofErr w:type="spellStart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>Blastocerus</w:t>
            </w:r>
            <w:proofErr w:type="spellEnd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>dichotomus</w:t>
            </w:r>
            <w:proofErr w:type="spellEnd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 xml:space="preserve">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F8FF6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val="pt-BR"/>
              </w:rPr>
              <w:t>Artiodacyla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B8D1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val="pt-BR"/>
              </w:rPr>
              <w:t>Vulnerable</w:t>
            </w:r>
            <w:proofErr w:type="spellEnd"/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0BB6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eastAsia="pt-BR"/>
              </w:rPr>
              <w:t>Pantanal</w:t>
            </w:r>
            <w:proofErr w:type="spellEnd"/>
            <w:r w:rsidRPr="00736E29">
              <w:rPr>
                <w:rFonts w:eastAsia="Times New Roman"/>
                <w:sz w:val="18"/>
                <w:szCs w:val="22"/>
                <w:lang w:eastAsia="pt-BR"/>
              </w:rPr>
              <w:t xml:space="preserve"> and </w:t>
            </w:r>
            <w:proofErr w:type="spellStart"/>
            <w:r w:rsidRPr="00736E29">
              <w:rPr>
                <w:rFonts w:eastAsia="Times New Roman"/>
                <w:sz w:val="18"/>
                <w:szCs w:val="22"/>
                <w:lang w:eastAsia="pt-BR"/>
              </w:rPr>
              <w:t>Cerrado</w:t>
            </w:r>
            <w:proofErr w:type="spell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FA2B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63.1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0E2D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172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A3EC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442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6AD4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25</w:t>
            </w:r>
          </w:p>
        </w:tc>
      </w:tr>
      <w:tr w:rsidR="007A7948" w:rsidRPr="00736E29" w14:paraId="37557EF8" w14:textId="77777777" w:rsidTr="00683C92">
        <w:trPr>
          <w:trHeight w:val="300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F36C2" w14:textId="77777777" w:rsidR="007A7948" w:rsidRPr="00736E29" w:rsidRDefault="007A7948" w:rsidP="007A7948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9256" w14:textId="77777777" w:rsidR="007A7948" w:rsidRPr="00736E29" w:rsidRDefault="007A7948" w:rsidP="007A7948">
            <w:pPr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</w:pPr>
            <w:proofErr w:type="spellStart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>Carterodon</w:t>
            </w:r>
            <w:proofErr w:type="spellEnd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>sulcidens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EB4BA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val="pt-BR"/>
              </w:rPr>
              <w:t>Rodentia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801FC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10627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eastAsia="pt-BR"/>
              </w:rPr>
              <w:t>Cerrado</w:t>
            </w:r>
            <w:proofErr w:type="spell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C555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51.0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2C71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17.7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A75F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306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2A375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11</w:t>
            </w:r>
          </w:p>
        </w:tc>
      </w:tr>
      <w:tr w:rsidR="007A7948" w:rsidRPr="00736E29" w14:paraId="1FFDA8CD" w14:textId="77777777" w:rsidTr="00683C92">
        <w:trPr>
          <w:trHeight w:val="280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4C42A" w14:textId="77777777" w:rsidR="007A7948" w:rsidRPr="00736E29" w:rsidRDefault="007A7948" w:rsidP="007A7948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66874" w14:textId="77777777" w:rsidR="007A7948" w:rsidRPr="00736E29" w:rsidRDefault="007A7948" w:rsidP="007A7948">
            <w:pPr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</w:pPr>
            <w:proofErr w:type="spellStart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>Chrysocyon</w:t>
            </w:r>
            <w:proofErr w:type="spellEnd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>brachyurus</w:t>
            </w:r>
            <w:proofErr w:type="spellEnd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 xml:space="preserve">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22B3E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val="pt-BR"/>
              </w:rPr>
              <w:t>Carnivora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C229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val="pt-BR"/>
              </w:rPr>
              <w:t>Vulnerable</w:t>
            </w:r>
            <w:proofErr w:type="spellEnd"/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29A86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eastAsia="pt-BR"/>
              </w:rPr>
              <w:t>Cerrado</w:t>
            </w:r>
            <w:proofErr w:type="spellEnd"/>
            <w:r w:rsidRPr="00736E29">
              <w:rPr>
                <w:rFonts w:eastAsia="Times New Roman"/>
                <w:sz w:val="18"/>
                <w:szCs w:val="22"/>
                <w:lang w:eastAsia="pt-BR"/>
              </w:rPr>
              <w:t xml:space="preserve"> and Pamp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EFBCC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72.4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E70FD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10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1765F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1950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6F9E6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25</w:t>
            </w:r>
          </w:p>
        </w:tc>
      </w:tr>
      <w:tr w:rsidR="007A7948" w:rsidRPr="00736E29" w14:paraId="61C933D6" w14:textId="77777777" w:rsidTr="00683C92">
        <w:trPr>
          <w:trHeight w:val="280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17572" w14:textId="77777777" w:rsidR="007A7948" w:rsidRPr="00736E29" w:rsidRDefault="007A7948" w:rsidP="007A7948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3805D" w14:textId="77777777" w:rsidR="007A7948" w:rsidRPr="00736E29" w:rsidRDefault="007A7948" w:rsidP="007A7948">
            <w:pPr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</w:pPr>
            <w:proofErr w:type="spellStart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>Juscelinomys</w:t>
            </w:r>
            <w:proofErr w:type="spellEnd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>candango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0437A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val="pt-BR"/>
              </w:rPr>
              <w:t>Rodentia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9B68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val="pt-BR"/>
              </w:rPr>
              <w:t>Critically</w:t>
            </w:r>
            <w:proofErr w:type="spellEnd"/>
            <w:r w:rsidRPr="00736E29">
              <w:rPr>
                <w:rFonts w:eastAsia="Times New Roman"/>
                <w:sz w:val="18"/>
                <w:szCs w:val="22"/>
                <w:lang w:val="pt-BR"/>
              </w:rPr>
              <w:t xml:space="preserve"> </w:t>
            </w:r>
            <w:proofErr w:type="spellStart"/>
            <w:r w:rsidRPr="00736E29">
              <w:rPr>
                <w:rFonts w:eastAsia="Times New Roman"/>
                <w:sz w:val="18"/>
                <w:szCs w:val="22"/>
                <w:lang w:val="pt-BR"/>
              </w:rPr>
              <w:t>Endangered</w:t>
            </w:r>
            <w:proofErr w:type="spellEnd"/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B9077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eastAsia="pt-BR"/>
              </w:rPr>
              <w:t>Cerrado</w:t>
            </w:r>
            <w:proofErr w:type="spell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FB1A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31.4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CE10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14.1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2FCD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172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AC34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25</w:t>
            </w:r>
          </w:p>
        </w:tc>
      </w:tr>
      <w:tr w:rsidR="007A7948" w:rsidRPr="00736E29" w14:paraId="6ED8AB44" w14:textId="77777777" w:rsidTr="00683C92">
        <w:trPr>
          <w:trHeight w:val="280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676C6" w14:textId="77777777" w:rsidR="007A7948" w:rsidRPr="00736E29" w:rsidRDefault="007A7948" w:rsidP="007A7948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8890" w14:textId="77777777" w:rsidR="007A7948" w:rsidRPr="00736E29" w:rsidRDefault="007A7948" w:rsidP="007A7948">
            <w:pPr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</w:pPr>
            <w:proofErr w:type="spellStart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>Leopardus</w:t>
            </w:r>
            <w:proofErr w:type="spellEnd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>colocolo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EAEE4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val="pt-BR"/>
              </w:rPr>
              <w:t>Carnivora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2B9A" w14:textId="52973D65" w:rsidR="007A7948" w:rsidRPr="00736E29" w:rsidRDefault="0064610A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val="pt-BR"/>
              </w:rPr>
              <w:t>Vulnerable</w:t>
            </w:r>
            <w:proofErr w:type="spellEnd"/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DBDC9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eastAsia="pt-BR"/>
              </w:rPr>
              <w:t>Cerrado</w:t>
            </w:r>
            <w:proofErr w:type="spellEnd"/>
            <w:r w:rsidRPr="00736E29">
              <w:rPr>
                <w:rFonts w:eastAsia="Times New Roman"/>
                <w:sz w:val="18"/>
                <w:szCs w:val="22"/>
                <w:lang w:eastAsia="pt-BR"/>
              </w:rPr>
              <w:t xml:space="preserve">, </w:t>
            </w:r>
            <w:proofErr w:type="spellStart"/>
            <w:r w:rsidRPr="00736E29">
              <w:rPr>
                <w:rFonts w:eastAsia="Times New Roman"/>
                <w:sz w:val="18"/>
                <w:szCs w:val="22"/>
                <w:lang w:eastAsia="pt-BR"/>
              </w:rPr>
              <w:t>Pantanal</w:t>
            </w:r>
            <w:proofErr w:type="spellEnd"/>
            <w:r w:rsidRPr="00736E29">
              <w:rPr>
                <w:rFonts w:eastAsia="Times New Roman"/>
                <w:sz w:val="18"/>
                <w:szCs w:val="22"/>
                <w:lang w:eastAsia="pt-BR"/>
              </w:rPr>
              <w:t xml:space="preserve"> and Pamp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B830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67.7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E00F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8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5208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367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A152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1</w:t>
            </w:r>
          </w:p>
        </w:tc>
      </w:tr>
      <w:tr w:rsidR="007A7948" w:rsidRPr="00736E29" w14:paraId="7829BC2F" w14:textId="77777777" w:rsidTr="00683C92">
        <w:trPr>
          <w:trHeight w:val="280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F4B43" w14:textId="77777777" w:rsidR="007A7948" w:rsidRPr="00736E29" w:rsidRDefault="007A7948" w:rsidP="007A7948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110B" w14:textId="77777777" w:rsidR="007A7948" w:rsidRPr="00736E29" w:rsidRDefault="007A7948" w:rsidP="007A7948">
            <w:pPr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</w:pPr>
            <w:proofErr w:type="spellStart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>Lonchophylla</w:t>
            </w:r>
            <w:proofErr w:type="spellEnd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>bokermanni</w:t>
            </w:r>
            <w:proofErr w:type="spellEnd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 xml:space="preserve"> 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5CCAD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val="pt-BR"/>
              </w:rPr>
              <w:t>Chiroptera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0873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val="pt-BR"/>
              </w:rPr>
              <w:t>Vulnerable</w:t>
            </w:r>
            <w:proofErr w:type="spellEnd"/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30A81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eastAsia="pt-BR"/>
              </w:rPr>
              <w:t>Cerrado</w:t>
            </w:r>
            <w:proofErr w:type="spell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D1D3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61.2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791F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4.8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8290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413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A228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11</w:t>
            </w:r>
          </w:p>
        </w:tc>
      </w:tr>
      <w:tr w:rsidR="007A7948" w:rsidRPr="00736E29" w14:paraId="45E05847" w14:textId="77777777" w:rsidTr="00683C92">
        <w:trPr>
          <w:trHeight w:val="280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54764" w14:textId="77777777" w:rsidR="007A7948" w:rsidRPr="00736E29" w:rsidRDefault="007A7948" w:rsidP="007A7948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ABF5" w14:textId="77777777" w:rsidR="007A7948" w:rsidRPr="00736E29" w:rsidRDefault="007A7948" w:rsidP="007A7948">
            <w:pPr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</w:pPr>
            <w:proofErr w:type="spellStart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>Myrmecophaga</w:t>
            </w:r>
            <w:proofErr w:type="spellEnd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>tridactyla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1ADBF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r w:rsidRPr="00736E29">
              <w:rPr>
                <w:rFonts w:eastAsia="Times New Roman"/>
                <w:sz w:val="18"/>
                <w:szCs w:val="22"/>
                <w:lang w:val="pt-BR"/>
              </w:rPr>
              <w:t>Pilosa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46C3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val="pt-BR"/>
              </w:rPr>
              <w:t>Vulnerable</w:t>
            </w:r>
            <w:proofErr w:type="spellEnd"/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E8088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eastAsia="pt-BR"/>
              </w:rPr>
              <w:t>Neotropic</w:t>
            </w:r>
            <w:proofErr w:type="spell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A524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82.7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37B6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11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0E99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1460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B005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11</w:t>
            </w:r>
          </w:p>
        </w:tc>
      </w:tr>
      <w:tr w:rsidR="007A7948" w:rsidRPr="00736E29" w14:paraId="013E8397" w14:textId="77777777" w:rsidTr="00683C92">
        <w:trPr>
          <w:trHeight w:val="280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778EE" w14:textId="77777777" w:rsidR="007A7948" w:rsidRPr="00736E29" w:rsidRDefault="007A7948" w:rsidP="007A7948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13D6" w14:textId="77777777" w:rsidR="007A7948" w:rsidRPr="00736E29" w:rsidRDefault="007A7948" w:rsidP="007A7948">
            <w:pPr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</w:pPr>
            <w:proofErr w:type="spellStart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>Phantera</w:t>
            </w:r>
            <w:proofErr w:type="spellEnd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>onca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0B641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val="pt-BR"/>
              </w:rPr>
              <w:t>Carnivora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E0B0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val="pt-BR"/>
              </w:rPr>
              <w:t>Vulnerable</w:t>
            </w:r>
            <w:proofErr w:type="spellEnd"/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48A31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eastAsia="pt-BR"/>
              </w:rPr>
              <w:t>Neotropic</w:t>
            </w:r>
            <w:proofErr w:type="spell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53DC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80.05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2BDC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197.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8A63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14600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8CE48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25</w:t>
            </w:r>
          </w:p>
        </w:tc>
      </w:tr>
      <w:tr w:rsidR="007A7948" w:rsidRPr="00736E29" w14:paraId="5B833B72" w14:textId="77777777" w:rsidTr="00683C92">
        <w:trPr>
          <w:trHeight w:val="280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AECC1" w14:textId="77777777" w:rsidR="007A7948" w:rsidRPr="00736E29" w:rsidRDefault="007A7948" w:rsidP="007A7948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8B19" w14:textId="77777777" w:rsidR="007A7948" w:rsidRPr="00736E29" w:rsidRDefault="007A7948" w:rsidP="007A7948">
            <w:pPr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</w:pPr>
            <w:proofErr w:type="spellStart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>Priodontes</w:t>
            </w:r>
            <w:proofErr w:type="spellEnd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>maximus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9FAFF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val="pt-BR"/>
              </w:rPr>
              <w:t>Cingulata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FC54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val="pt-BR"/>
              </w:rPr>
              <w:t>Vulnerable</w:t>
            </w:r>
            <w:proofErr w:type="spellEnd"/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2E760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eastAsia="pt-BR"/>
              </w:rPr>
              <w:t>Neotropic</w:t>
            </w:r>
            <w:proofErr w:type="spell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324F2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82.51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0DF1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87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889B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543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162AC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11</w:t>
            </w:r>
          </w:p>
        </w:tc>
      </w:tr>
      <w:tr w:rsidR="007A7948" w:rsidRPr="00736E29" w14:paraId="381D370C" w14:textId="77777777" w:rsidTr="00683C92">
        <w:trPr>
          <w:trHeight w:val="280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C71E2" w14:textId="77777777" w:rsidR="007A7948" w:rsidRPr="00736E29" w:rsidRDefault="007A7948" w:rsidP="007A7948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D367" w14:textId="77777777" w:rsidR="007A7948" w:rsidRPr="00736E29" w:rsidRDefault="007A7948" w:rsidP="007A7948">
            <w:pPr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</w:pPr>
            <w:proofErr w:type="spellStart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>Speothos</w:t>
            </w:r>
            <w:proofErr w:type="spellEnd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>venaticus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FEA43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val="pt-BR"/>
              </w:rPr>
              <w:t>Carnivora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EFFF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val="pt-BR"/>
              </w:rPr>
              <w:t>Vulnerable</w:t>
            </w:r>
            <w:proofErr w:type="spellEnd"/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5D370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eastAsia="pt-BR"/>
              </w:rPr>
              <w:t>Neotropic</w:t>
            </w:r>
            <w:proofErr w:type="spell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6CAB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70.2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B510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7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F197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572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1256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25</w:t>
            </w:r>
          </w:p>
        </w:tc>
      </w:tr>
      <w:tr w:rsidR="007A7948" w:rsidRPr="00736E29" w14:paraId="20F64A57" w14:textId="77777777" w:rsidTr="00683C92">
        <w:trPr>
          <w:trHeight w:val="280"/>
        </w:trPr>
        <w:tc>
          <w:tcPr>
            <w:tcW w:w="39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59DFA" w14:textId="77777777" w:rsidR="007A7948" w:rsidRPr="00736E29" w:rsidRDefault="007A7948" w:rsidP="007A7948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58C3" w14:textId="77777777" w:rsidR="007A7948" w:rsidRPr="00736E29" w:rsidRDefault="007A7948" w:rsidP="007A7948">
            <w:pPr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</w:pPr>
            <w:proofErr w:type="spellStart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>Tolypeutes</w:t>
            </w:r>
            <w:proofErr w:type="spellEnd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 xml:space="preserve"> </w:t>
            </w:r>
            <w:proofErr w:type="spellStart"/>
            <w:r w:rsidRPr="00736E29">
              <w:rPr>
                <w:rFonts w:ascii="Arial" w:eastAsia="Times New Roman" w:hAnsi="Arial" w:cs="Arial"/>
                <w:i/>
                <w:iCs/>
                <w:sz w:val="18"/>
                <w:szCs w:val="20"/>
              </w:rPr>
              <w:t>tricinctus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BFB9F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val="pt-BR"/>
              </w:rPr>
              <w:t>Carnivora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C0E1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val="pt-BR"/>
              </w:rPr>
              <w:t>Vulnerable</w:t>
            </w:r>
            <w:proofErr w:type="spellEnd"/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44177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eastAsia="pt-BR"/>
              </w:rPr>
              <w:t>Caatinga</w:t>
            </w:r>
            <w:proofErr w:type="spellEnd"/>
            <w:r w:rsidRPr="00736E29">
              <w:rPr>
                <w:rFonts w:eastAsia="Times New Roman"/>
                <w:sz w:val="18"/>
                <w:szCs w:val="22"/>
                <w:lang w:eastAsia="pt-BR"/>
              </w:rPr>
              <w:t xml:space="preserve"> and </w:t>
            </w:r>
            <w:proofErr w:type="spellStart"/>
            <w:r w:rsidRPr="00736E29">
              <w:rPr>
                <w:rFonts w:eastAsia="Times New Roman"/>
                <w:sz w:val="18"/>
                <w:szCs w:val="22"/>
                <w:lang w:eastAsia="pt-BR"/>
              </w:rPr>
              <w:t>Cerrado</w:t>
            </w:r>
            <w:proofErr w:type="spell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683E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68.5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BEFA9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3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F7C4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235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FE14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25</w:t>
            </w:r>
          </w:p>
        </w:tc>
      </w:tr>
      <w:tr w:rsidR="007A7948" w:rsidRPr="00736E29" w14:paraId="040DF59C" w14:textId="77777777" w:rsidTr="00683C92">
        <w:trPr>
          <w:trHeight w:val="280"/>
        </w:trPr>
        <w:tc>
          <w:tcPr>
            <w:tcW w:w="3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38EB5DD" w14:textId="77777777" w:rsidR="007A7948" w:rsidRPr="00736E29" w:rsidRDefault="007A7948" w:rsidP="007A7948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Non-Endangered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92FD" w14:textId="77777777" w:rsidR="007A7948" w:rsidRPr="00736E29" w:rsidRDefault="007A7948" w:rsidP="007A7948">
            <w:pPr>
              <w:rPr>
                <w:rFonts w:ascii="Arial" w:eastAsia="Times New Roman" w:hAnsi="Arial" w:cs="Arial"/>
                <w:i/>
                <w:sz w:val="18"/>
                <w:szCs w:val="20"/>
              </w:rPr>
            </w:pPr>
            <w:proofErr w:type="spellStart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>Alouatta</w:t>
            </w:r>
            <w:proofErr w:type="spellEnd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 xml:space="preserve"> </w:t>
            </w:r>
            <w:proofErr w:type="spellStart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>caraya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AB420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r w:rsidRPr="00736E29">
              <w:rPr>
                <w:rFonts w:eastAsia="Times New Roman"/>
                <w:sz w:val="18"/>
                <w:szCs w:val="22"/>
              </w:rPr>
              <w:t>Primate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FCA6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r w:rsidRPr="00736E29">
              <w:rPr>
                <w:rFonts w:eastAsia="Times New Roman"/>
                <w:sz w:val="18"/>
                <w:szCs w:val="22"/>
              </w:rPr>
              <w:t>non-endangere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56204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</w:rPr>
              <w:t>Cerrado</w:t>
            </w:r>
            <w:proofErr w:type="spellEnd"/>
            <w:r w:rsidRPr="00736E29">
              <w:rPr>
                <w:rFonts w:eastAsia="Times New Roman"/>
                <w:sz w:val="18"/>
                <w:szCs w:val="22"/>
              </w:rPr>
              <w:t xml:space="preserve">, </w:t>
            </w:r>
            <w:proofErr w:type="spellStart"/>
            <w:r w:rsidRPr="00736E29">
              <w:rPr>
                <w:rFonts w:eastAsia="Times New Roman"/>
                <w:sz w:val="18"/>
                <w:szCs w:val="22"/>
              </w:rPr>
              <w:t>Pantanal</w:t>
            </w:r>
            <w:proofErr w:type="spellEnd"/>
            <w:r w:rsidRPr="00736E29">
              <w:rPr>
                <w:rFonts w:eastAsia="Times New Roman"/>
                <w:sz w:val="18"/>
                <w:szCs w:val="22"/>
              </w:rPr>
              <w:t xml:space="preserve"> and Amazo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1B13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65.03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B020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52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77CB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455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7B1D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0</w:t>
            </w:r>
          </w:p>
        </w:tc>
      </w:tr>
      <w:tr w:rsidR="007A7948" w:rsidRPr="00736E29" w14:paraId="31130D29" w14:textId="77777777" w:rsidTr="00683C92">
        <w:trPr>
          <w:trHeight w:val="280"/>
        </w:trPr>
        <w:tc>
          <w:tcPr>
            <w:tcW w:w="3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40EB5" w14:textId="77777777" w:rsidR="007A7948" w:rsidRPr="00736E29" w:rsidRDefault="007A7948" w:rsidP="007A7948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EF9A" w14:textId="77777777" w:rsidR="007A7948" w:rsidRPr="00736E29" w:rsidRDefault="007A7948" w:rsidP="007A7948">
            <w:pPr>
              <w:rPr>
                <w:rFonts w:ascii="Arial" w:eastAsia="Times New Roman" w:hAnsi="Arial" w:cs="Arial"/>
                <w:i/>
                <w:sz w:val="18"/>
                <w:szCs w:val="20"/>
              </w:rPr>
            </w:pPr>
            <w:proofErr w:type="spellStart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>Anoura</w:t>
            </w:r>
            <w:proofErr w:type="spellEnd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 xml:space="preserve"> </w:t>
            </w:r>
            <w:proofErr w:type="spellStart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>geoffroyi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8A31C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</w:rPr>
              <w:t>Chiroptera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63E7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r w:rsidRPr="00736E29">
              <w:rPr>
                <w:rFonts w:eastAsia="Times New Roman"/>
                <w:sz w:val="18"/>
                <w:szCs w:val="22"/>
              </w:rPr>
              <w:t>non-endangere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38323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</w:rPr>
              <w:t>Cerrado</w:t>
            </w:r>
            <w:proofErr w:type="spellEnd"/>
            <w:r w:rsidRPr="00736E29">
              <w:rPr>
                <w:rFonts w:eastAsia="Times New Roman"/>
                <w:sz w:val="18"/>
                <w:szCs w:val="22"/>
              </w:rPr>
              <w:t xml:space="preserve"> and Atlantic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B6FA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50.82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3F75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2C8B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139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9D72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0</w:t>
            </w:r>
          </w:p>
        </w:tc>
      </w:tr>
      <w:tr w:rsidR="007A7948" w:rsidRPr="00736E29" w14:paraId="63EF0A91" w14:textId="77777777" w:rsidTr="00683C92">
        <w:trPr>
          <w:trHeight w:val="560"/>
        </w:trPr>
        <w:tc>
          <w:tcPr>
            <w:tcW w:w="3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ECA35A" w14:textId="77777777" w:rsidR="007A7948" w:rsidRPr="00736E29" w:rsidRDefault="007A7948" w:rsidP="007A7948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39C26" w14:textId="77777777" w:rsidR="007A7948" w:rsidRPr="00736E29" w:rsidRDefault="007A7948" w:rsidP="007A7948">
            <w:pPr>
              <w:rPr>
                <w:rFonts w:ascii="Arial" w:eastAsia="Times New Roman" w:hAnsi="Arial" w:cs="Arial"/>
                <w:i/>
                <w:sz w:val="18"/>
                <w:szCs w:val="20"/>
              </w:rPr>
            </w:pPr>
            <w:proofErr w:type="spellStart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>Cabassous</w:t>
            </w:r>
            <w:proofErr w:type="spellEnd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 xml:space="preserve"> </w:t>
            </w:r>
            <w:proofErr w:type="spellStart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>unicinctus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1939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</w:rPr>
              <w:t>Cingulata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7B1E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r w:rsidRPr="00736E29">
              <w:rPr>
                <w:rFonts w:eastAsia="Times New Roman"/>
                <w:sz w:val="18"/>
                <w:szCs w:val="22"/>
              </w:rPr>
              <w:t>non-endangere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E1ED0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</w:rPr>
              <w:t>Cerrado</w:t>
            </w:r>
            <w:proofErr w:type="spellEnd"/>
            <w:r w:rsidRPr="00736E29">
              <w:rPr>
                <w:rFonts w:eastAsia="Times New Roman"/>
                <w:sz w:val="18"/>
                <w:szCs w:val="22"/>
              </w:rPr>
              <w:t xml:space="preserve">, Amazon, </w:t>
            </w:r>
            <w:proofErr w:type="spellStart"/>
            <w:r w:rsidRPr="00736E29">
              <w:rPr>
                <w:rFonts w:eastAsia="Times New Roman"/>
                <w:sz w:val="18"/>
                <w:szCs w:val="22"/>
              </w:rPr>
              <w:t>Pantanal</w:t>
            </w:r>
            <w:proofErr w:type="spellEnd"/>
            <w:r w:rsidRPr="00736E29">
              <w:rPr>
                <w:rFonts w:eastAsia="Times New Roman"/>
                <w:sz w:val="18"/>
                <w:szCs w:val="22"/>
              </w:rPr>
              <w:t>, Atlantic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0780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62.5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98FBF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39.6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487D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127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9C6E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0</w:t>
            </w:r>
          </w:p>
        </w:tc>
      </w:tr>
      <w:tr w:rsidR="007A7948" w:rsidRPr="00736E29" w14:paraId="3AA50CCB" w14:textId="77777777" w:rsidTr="00683C92">
        <w:trPr>
          <w:trHeight w:val="280"/>
        </w:trPr>
        <w:tc>
          <w:tcPr>
            <w:tcW w:w="3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753803" w14:textId="77777777" w:rsidR="007A7948" w:rsidRPr="00736E29" w:rsidRDefault="007A7948" w:rsidP="007A7948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2B509" w14:textId="77777777" w:rsidR="007A7948" w:rsidRPr="00736E29" w:rsidRDefault="007A7948" w:rsidP="007A7948">
            <w:pPr>
              <w:rPr>
                <w:rFonts w:ascii="Arial" w:eastAsia="Times New Roman" w:hAnsi="Arial" w:cs="Arial"/>
                <w:i/>
                <w:sz w:val="18"/>
                <w:szCs w:val="20"/>
              </w:rPr>
            </w:pPr>
            <w:proofErr w:type="spellStart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>Cerdocyon</w:t>
            </w:r>
            <w:proofErr w:type="spellEnd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 xml:space="preserve"> </w:t>
            </w:r>
            <w:proofErr w:type="spellStart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>thous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1455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</w:rPr>
              <w:t>Carnivora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B04F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r w:rsidRPr="00736E29">
              <w:rPr>
                <w:rFonts w:eastAsia="Times New Roman"/>
                <w:sz w:val="18"/>
                <w:szCs w:val="22"/>
              </w:rPr>
              <w:t>non-endangere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89FB7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r w:rsidRPr="00736E29">
              <w:rPr>
                <w:rFonts w:eastAsia="Times New Roman"/>
                <w:sz w:val="18"/>
                <w:szCs w:val="22"/>
              </w:rPr>
              <w:t xml:space="preserve">All </w:t>
            </w:r>
            <w:proofErr w:type="spellStart"/>
            <w:r w:rsidRPr="00736E29">
              <w:rPr>
                <w:rFonts w:eastAsia="Times New Roman"/>
                <w:sz w:val="18"/>
                <w:szCs w:val="22"/>
              </w:rPr>
              <w:t>brazilian</w:t>
            </w:r>
            <w:proofErr w:type="spellEnd"/>
            <w:r w:rsidRPr="00736E29">
              <w:rPr>
                <w:rFonts w:eastAsia="Times New Roman"/>
                <w:sz w:val="18"/>
                <w:szCs w:val="22"/>
              </w:rPr>
              <w:t xml:space="preserve"> biome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013B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62.5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EE6D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6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BC12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760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A44E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0</w:t>
            </w:r>
          </w:p>
        </w:tc>
      </w:tr>
      <w:tr w:rsidR="007A7948" w:rsidRPr="00736E29" w14:paraId="721B2A06" w14:textId="77777777" w:rsidTr="00683C92">
        <w:trPr>
          <w:trHeight w:val="280"/>
        </w:trPr>
        <w:tc>
          <w:tcPr>
            <w:tcW w:w="3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E89405" w14:textId="77777777" w:rsidR="007A7948" w:rsidRPr="00736E29" w:rsidRDefault="007A7948" w:rsidP="007A7948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8093" w14:textId="77777777" w:rsidR="007A7948" w:rsidRPr="00736E29" w:rsidRDefault="007A7948" w:rsidP="007A7948">
            <w:pPr>
              <w:rPr>
                <w:rFonts w:ascii="Arial" w:eastAsia="Times New Roman" w:hAnsi="Arial" w:cs="Arial"/>
                <w:i/>
                <w:sz w:val="18"/>
                <w:szCs w:val="20"/>
              </w:rPr>
            </w:pPr>
            <w:proofErr w:type="spellStart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>Choeroniscus</w:t>
            </w:r>
            <w:proofErr w:type="spellEnd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 xml:space="preserve"> minor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84B6F" w14:textId="77777777" w:rsidR="007A7948" w:rsidRPr="00736E29" w:rsidRDefault="007A7948" w:rsidP="007A7948">
            <w:pPr>
              <w:rPr>
                <w:rFonts w:ascii="Arial" w:eastAsia="Times New Roman" w:hAnsi="Arial" w:cs="Arial"/>
                <w:sz w:val="18"/>
                <w:szCs w:val="20"/>
              </w:rPr>
            </w:pPr>
            <w:proofErr w:type="spellStart"/>
            <w:r w:rsidRPr="00736E29">
              <w:rPr>
                <w:rFonts w:ascii="Arial" w:eastAsia="Times New Roman" w:hAnsi="Arial" w:cs="Arial"/>
                <w:sz w:val="18"/>
                <w:szCs w:val="20"/>
              </w:rPr>
              <w:t>Chiroptera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DED5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r w:rsidRPr="00736E29">
              <w:rPr>
                <w:rFonts w:eastAsia="Times New Roman"/>
                <w:sz w:val="18"/>
                <w:szCs w:val="22"/>
              </w:rPr>
              <w:t>non-endangere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4E72" w14:textId="77777777" w:rsidR="007A7948" w:rsidRPr="00736E29" w:rsidRDefault="007A7948" w:rsidP="007A7948">
            <w:pPr>
              <w:rPr>
                <w:rFonts w:ascii="Arial" w:eastAsia="Times New Roman" w:hAnsi="Arial" w:cs="Arial"/>
                <w:sz w:val="18"/>
                <w:szCs w:val="20"/>
              </w:rPr>
            </w:pPr>
            <w:proofErr w:type="spellStart"/>
            <w:r w:rsidRPr="00736E29">
              <w:rPr>
                <w:rFonts w:ascii="Arial" w:eastAsia="Times New Roman" w:hAnsi="Arial" w:cs="Arial"/>
                <w:sz w:val="18"/>
                <w:szCs w:val="20"/>
              </w:rPr>
              <w:t>Cerrado</w:t>
            </w:r>
            <w:proofErr w:type="spellEnd"/>
            <w:r w:rsidRPr="00736E29">
              <w:rPr>
                <w:rFonts w:ascii="Arial" w:eastAsia="Times New Roman" w:hAnsi="Arial" w:cs="Arial"/>
                <w:sz w:val="18"/>
                <w:szCs w:val="20"/>
              </w:rPr>
              <w:t>, Amazo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46AF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56.2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54D5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5.3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C3E22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554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4E29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0</w:t>
            </w:r>
          </w:p>
        </w:tc>
      </w:tr>
      <w:tr w:rsidR="007A7948" w:rsidRPr="00736E29" w14:paraId="7CBCD2C0" w14:textId="77777777" w:rsidTr="00683C92">
        <w:trPr>
          <w:trHeight w:val="280"/>
        </w:trPr>
        <w:tc>
          <w:tcPr>
            <w:tcW w:w="3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280BB0" w14:textId="77777777" w:rsidR="007A7948" w:rsidRPr="00736E29" w:rsidRDefault="007A7948" w:rsidP="007A7948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1ACD" w14:textId="77777777" w:rsidR="007A7948" w:rsidRPr="00736E29" w:rsidRDefault="007A7948" w:rsidP="007A7948">
            <w:pPr>
              <w:rPr>
                <w:rFonts w:ascii="Arial" w:eastAsia="Times New Roman" w:hAnsi="Arial" w:cs="Arial"/>
                <w:i/>
                <w:sz w:val="18"/>
                <w:szCs w:val="20"/>
              </w:rPr>
            </w:pPr>
            <w:proofErr w:type="spellStart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>Clyomys</w:t>
            </w:r>
            <w:proofErr w:type="spellEnd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 xml:space="preserve"> </w:t>
            </w:r>
            <w:proofErr w:type="spellStart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>laticeps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22FB2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</w:rPr>
              <w:t>Rodentia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9802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r w:rsidRPr="00736E29">
              <w:rPr>
                <w:rFonts w:eastAsia="Times New Roman"/>
                <w:sz w:val="18"/>
                <w:szCs w:val="22"/>
              </w:rPr>
              <w:t>non-endangere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03E1F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</w:rPr>
              <w:t>Cerrado</w:t>
            </w:r>
            <w:proofErr w:type="spell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0A59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42.08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BF11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17.7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B4A2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614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934D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0</w:t>
            </w:r>
          </w:p>
        </w:tc>
      </w:tr>
      <w:tr w:rsidR="007A7948" w:rsidRPr="00736E29" w14:paraId="63094917" w14:textId="77777777" w:rsidTr="00683C92">
        <w:trPr>
          <w:trHeight w:val="560"/>
        </w:trPr>
        <w:tc>
          <w:tcPr>
            <w:tcW w:w="3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E1186" w14:textId="77777777" w:rsidR="007A7948" w:rsidRPr="00736E29" w:rsidRDefault="007A7948" w:rsidP="007A7948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3299" w14:textId="77777777" w:rsidR="007A7948" w:rsidRPr="00736E29" w:rsidRDefault="007A7948" w:rsidP="007A7948">
            <w:pPr>
              <w:rPr>
                <w:rFonts w:ascii="Arial" w:eastAsia="Times New Roman" w:hAnsi="Arial" w:cs="Arial"/>
                <w:i/>
                <w:sz w:val="18"/>
                <w:szCs w:val="20"/>
              </w:rPr>
            </w:pPr>
            <w:proofErr w:type="spellStart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>Euphractus</w:t>
            </w:r>
            <w:proofErr w:type="spellEnd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 xml:space="preserve"> </w:t>
            </w:r>
            <w:proofErr w:type="spellStart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>sexcintus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8E73C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</w:rPr>
              <w:t>Cingulata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9F7E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r w:rsidRPr="00736E29">
              <w:rPr>
                <w:rFonts w:eastAsia="Times New Roman"/>
                <w:sz w:val="18"/>
                <w:szCs w:val="22"/>
              </w:rPr>
              <w:t>non-endangere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2958B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</w:rPr>
              <w:t>Cerrado</w:t>
            </w:r>
            <w:proofErr w:type="spellEnd"/>
            <w:r w:rsidRPr="00736E29">
              <w:rPr>
                <w:rFonts w:eastAsia="Times New Roman"/>
                <w:sz w:val="18"/>
                <w:szCs w:val="22"/>
              </w:rPr>
              <w:t xml:space="preserve">, Amazon, </w:t>
            </w:r>
            <w:proofErr w:type="spellStart"/>
            <w:r w:rsidRPr="00736E29">
              <w:rPr>
                <w:rFonts w:eastAsia="Times New Roman"/>
                <w:sz w:val="18"/>
                <w:szCs w:val="22"/>
              </w:rPr>
              <w:t>Pantanal</w:t>
            </w:r>
            <w:proofErr w:type="spellEnd"/>
            <w:r w:rsidRPr="00736E29">
              <w:rPr>
                <w:rFonts w:eastAsia="Times New Roman"/>
                <w:sz w:val="18"/>
                <w:szCs w:val="22"/>
              </w:rPr>
              <w:t>, Pampa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B735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65.5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518F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4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A49B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317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96FE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0</w:t>
            </w:r>
          </w:p>
        </w:tc>
      </w:tr>
      <w:tr w:rsidR="007A7948" w:rsidRPr="00736E29" w14:paraId="25A3E594" w14:textId="77777777" w:rsidTr="00683C92">
        <w:trPr>
          <w:trHeight w:val="280"/>
        </w:trPr>
        <w:tc>
          <w:tcPr>
            <w:tcW w:w="3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45E7BF" w14:textId="77777777" w:rsidR="007A7948" w:rsidRPr="00736E29" w:rsidRDefault="007A7948" w:rsidP="007A7948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75E8" w14:textId="77777777" w:rsidR="007A7948" w:rsidRPr="00736E29" w:rsidRDefault="007A7948" w:rsidP="007A7948">
            <w:pPr>
              <w:rPr>
                <w:rFonts w:ascii="Arial" w:eastAsia="Times New Roman" w:hAnsi="Arial" w:cs="Arial"/>
                <w:i/>
                <w:sz w:val="18"/>
                <w:szCs w:val="20"/>
              </w:rPr>
            </w:pPr>
            <w:proofErr w:type="spellStart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>Lionycteris</w:t>
            </w:r>
            <w:proofErr w:type="spellEnd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 xml:space="preserve"> </w:t>
            </w:r>
            <w:proofErr w:type="spellStart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>spurrelli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0384B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</w:rPr>
              <w:t>Chiroptera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8E8E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r w:rsidRPr="00736E29">
              <w:rPr>
                <w:rFonts w:eastAsia="Times New Roman"/>
                <w:sz w:val="18"/>
                <w:szCs w:val="22"/>
              </w:rPr>
              <w:t>non-endangere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5BA6B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r w:rsidRPr="00736E29">
              <w:rPr>
                <w:rFonts w:eastAsia="Times New Roman"/>
                <w:sz w:val="18"/>
                <w:szCs w:val="22"/>
              </w:rPr>
              <w:t xml:space="preserve">Amazon, </w:t>
            </w:r>
            <w:proofErr w:type="spellStart"/>
            <w:r w:rsidRPr="00736E29">
              <w:rPr>
                <w:rFonts w:eastAsia="Times New Roman"/>
                <w:sz w:val="18"/>
                <w:szCs w:val="22"/>
              </w:rPr>
              <w:t>Cerrado</w:t>
            </w:r>
            <w:proofErr w:type="spellEnd"/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D9D19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46.17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0963C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4095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511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643A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0</w:t>
            </w:r>
          </w:p>
        </w:tc>
      </w:tr>
      <w:tr w:rsidR="007A7948" w:rsidRPr="00736E29" w14:paraId="63A2D4F3" w14:textId="77777777" w:rsidTr="00683C92">
        <w:trPr>
          <w:trHeight w:val="280"/>
        </w:trPr>
        <w:tc>
          <w:tcPr>
            <w:tcW w:w="3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AB36CF" w14:textId="77777777" w:rsidR="007A7948" w:rsidRPr="00736E29" w:rsidRDefault="007A7948" w:rsidP="007A7948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6716" w14:textId="77777777" w:rsidR="007A7948" w:rsidRPr="00736E29" w:rsidRDefault="007A7948" w:rsidP="007A7948">
            <w:pPr>
              <w:rPr>
                <w:rFonts w:ascii="Arial" w:eastAsia="Times New Roman" w:hAnsi="Arial" w:cs="Arial"/>
                <w:i/>
                <w:sz w:val="18"/>
                <w:szCs w:val="20"/>
              </w:rPr>
            </w:pPr>
            <w:proofErr w:type="spellStart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>Lontra</w:t>
            </w:r>
            <w:proofErr w:type="spellEnd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 xml:space="preserve"> </w:t>
            </w:r>
            <w:proofErr w:type="spellStart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>longicaudis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98032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</w:rPr>
              <w:t>Carnivora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7E9C3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r w:rsidRPr="00736E29">
              <w:rPr>
                <w:rFonts w:eastAsia="Times New Roman"/>
                <w:sz w:val="18"/>
                <w:szCs w:val="22"/>
              </w:rPr>
              <w:t>non-endangere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FB162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r w:rsidRPr="00736E29">
              <w:rPr>
                <w:rFonts w:eastAsia="Times New Roman"/>
                <w:sz w:val="18"/>
                <w:szCs w:val="22"/>
              </w:rPr>
              <w:t xml:space="preserve">All </w:t>
            </w:r>
            <w:proofErr w:type="spellStart"/>
            <w:r w:rsidRPr="00736E29">
              <w:rPr>
                <w:rFonts w:eastAsia="Times New Roman"/>
                <w:sz w:val="18"/>
                <w:szCs w:val="22"/>
              </w:rPr>
              <w:t>brazilian</w:t>
            </w:r>
            <w:proofErr w:type="spellEnd"/>
            <w:r w:rsidRPr="00736E29">
              <w:rPr>
                <w:rFonts w:eastAsia="Times New Roman"/>
                <w:sz w:val="18"/>
                <w:szCs w:val="22"/>
              </w:rPr>
              <w:t xml:space="preserve"> biome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EABF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55.46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7BAC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66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70F8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478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9AC1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0</w:t>
            </w:r>
          </w:p>
        </w:tc>
      </w:tr>
      <w:tr w:rsidR="007A7948" w:rsidRPr="00736E29" w14:paraId="7453DA16" w14:textId="77777777" w:rsidTr="00683C92">
        <w:trPr>
          <w:trHeight w:val="560"/>
        </w:trPr>
        <w:tc>
          <w:tcPr>
            <w:tcW w:w="3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D04B69" w14:textId="77777777" w:rsidR="007A7948" w:rsidRPr="00736E29" w:rsidRDefault="007A7948" w:rsidP="007A7948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F2E1" w14:textId="77777777" w:rsidR="007A7948" w:rsidRPr="00736E29" w:rsidRDefault="007A7948" w:rsidP="007A7948">
            <w:pPr>
              <w:rPr>
                <w:rFonts w:ascii="Arial" w:eastAsia="Times New Roman" w:hAnsi="Arial" w:cs="Arial"/>
                <w:i/>
                <w:sz w:val="18"/>
                <w:szCs w:val="20"/>
              </w:rPr>
            </w:pPr>
            <w:proofErr w:type="spellStart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>Mazama</w:t>
            </w:r>
            <w:proofErr w:type="spellEnd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 xml:space="preserve"> </w:t>
            </w:r>
            <w:proofErr w:type="spellStart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>americana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785C4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</w:rPr>
              <w:t>Cetartiodactyla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39CD9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r w:rsidRPr="00736E29">
              <w:rPr>
                <w:rFonts w:eastAsia="Times New Roman"/>
                <w:sz w:val="18"/>
                <w:szCs w:val="22"/>
              </w:rPr>
              <w:t>non-endangere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51934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</w:rPr>
              <w:t>Cerrado</w:t>
            </w:r>
            <w:proofErr w:type="spellEnd"/>
            <w:r w:rsidRPr="00736E29">
              <w:rPr>
                <w:rFonts w:eastAsia="Times New Roman"/>
                <w:sz w:val="18"/>
                <w:szCs w:val="22"/>
              </w:rPr>
              <w:t xml:space="preserve">, Amazon, </w:t>
            </w:r>
            <w:proofErr w:type="spellStart"/>
            <w:r w:rsidRPr="00736E29">
              <w:rPr>
                <w:rFonts w:eastAsia="Times New Roman"/>
                <w:sz w:val="18"/>
                <w:szCs w:val="22"/>
              </w:rPr>
              <w:t>Pantanal</w:t>
            </w:r>
            <w:proofErr w:type="spellEnd"/>
            <w:r w:rsidRPr="00736E29">
              <w:rPr>
                <w:rFonts w:eastAsia="Times New Roman"/>
                <w:sz w:val="18"/>
                <w:szCs w:val="22"/>
              </w:rPr>
              <w:t>, Atlantic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E111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58.20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28B6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133.5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984B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439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06EB6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0</w:t>
            </w:r>
          </w:p>
        </w:tc>
      </w:tr>
      <w:tr w:rsidR="007A7948" w:rsidRPr="00736E29" w14:paraId="7AB88248" w14:textId="77777777" w:rsidTr="00683C92">
        <w:trPr>
          <w:trHeight w:val="560"/>
        </w:trPr>
        <w:tc>
          <w:tcPr>
            <w:tcW w:w="3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E27102" w14:textId="77777777" w:rsidR="007A7948" w:rsidRPr="00736E29" w:rsidRDefault="007A7948" w:rsidP="007A7948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3836" w14:textId="77777777" w:rsidR="007A7948" w:rsidRPr="00736E29" w:rsidRDefault="007A7948" w:rsidP="007A7948">
            <w:pPr>
              <w:rPr>
                <w:rFonts w:ascii="Arial" w:eastAsia="Times New Roman" w:hAnsi="Arial" w:cs="Arial"/>
                <w:i/>
                <w:sz w:val="18"/>
                <w:szCs w:val="20"/>
              </w:rPr>
            </w:pPr>
            <w:proofErr w:type="spellStart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>Pecari</w:t>
            </w:r>
            <w:proofErr w:type="spellEnd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 xml:space="preserve"> </w:t>
            </w:r>
            <w:proofErr w:type="spellStart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>tajacu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74B55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  <w:lang w:val="pt-BR"/>
              </w:rPr>
              <w:t>Artiodacyla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BBF2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r w:rsidRPr="00736E29">
              <w:rPr>
                <w:rFonts w:eastAsia="Times New Roman"/>
                <w:sz w:val="18"/>
                <w:szCs w:val="22"/>
              </w:rPr>
              <w:t>non-endangered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3F200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</w:rPr>
              <w:t>Cerrado</w:t>
            </w:r>
            <w:proofErr w:type="spellEnd"/>
            <w:r w:rsidRPr="00736E29">
              <w:rPr>
                <w:rFonts w:eastAsia="Times New Roman"/>
                <w:sz w:val="18"/>
                <w:szCs w:val="22"/>
              </w:rPr>
              <w:t xml:space="preserve">, </w:t>
            </w:r>
            <w:proofErr w:type="spellStart"/>
            <w:r w:rsidRPr="00736E29">
              <w:rPr>
                <w:rFonts w:eastAsia="Times New Roman"/>
                <w:sz w:val="18"/>
                <w:szCs w:val="22"/>
              </w:rPr>
              <w:t>Pantanal</w:t>
            </w:r>
            <w:proofErr w:type="spellEnd"/>
            <w:r w:rsidRPr="00736E29">
              <w:rPr>
                <w:rFonts w:eastAsia="Times New Roman"/>
                <w:sz w:val="18"/>
                <w:szCs w:val="22"/>
              </w:rPr>
              <w:t>, Atlantic, Amazon</w:t>
            </w:r>
          </w:p>
        </w:tc>
        <w:tc>
          <w:tcPr>
            <w:tcW w:w="7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E7F4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67.49</w:t>
            </w: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6285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90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4ADA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69700</w:t>
            </w:r>
          </w:p>
        </w:tc>
        <w:tc>
          <w:tcPr>
            <w:tcW w:w="2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726C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0</w:t>
            </w:r>
          </w:p>
        </w:tc>
      </w:tr>
      <w:tr w:rsidR="007A7948" w:rsidRPr="00736E29" w14:paraId="6B23AF69" w14:textId="77777777" w:rsidTr="00683C92">
        <w:trPr>
          <w:trHeight w:val="280"/>
        </w:trPr>
        <w:tc>
          <w:tcPr>
            <w:tcW w:w="3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AF753" w14:textId="77777777" w:rsidR="007A7948" w:rsidRPr="00736E29" w:rsidRDefault="007A7948" w:rsidP="007A7948">
            <w:pPr>
              <w:rPr>
                <w:rFonts w:ascii="Arial" w:eastAsia="Times New Roman" w:hAnsi="Arial" w:cs="Arial"/>
                <w:sz w:val="18"/>
                <w:szCs w:val="20"/>
              </w:rPr>
            </w:pPr>
          </w:p>
        </w:tc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EE5AD" w14:textId="77777777" w:rsidR="007A7948" w:rsidRPr="00736E29" w:rsidRDefault="007A7948" w:rsidP="007A7948">
            <w:pPr>
              <w:rPr>
                <w:rFonts w:ascii="Arial" w:eastAsia="Times New Roman" w:hAnsi="Arial" w:cs="Arial"/>
                <w:i/>
                <w:sz w:val="18"/>
                <w:szCs w:val="20"/>
              </w:rPr>
            </w:pPr>
            <w:proofErr w:type="spellStart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>Tamandua</w:t>
            </w:r>
            <w:proofErr w:type="spellEnd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 xml:space="preserve"> </w:t>
            </w:r>
            <w:proofErr w:type="spellStart"/>
            <w:r w:rsidRPr="00736E29">
              <w:rPr>
                <w:rFonts w:ascii="Arial" w:eastAsia="Times New Roman" w:hAnsi="Arial" w:cs="Arial"/>
                <w:i/>
                <w:sz w:val="18"/>
                <w:szCs w:val="20"/>
              </w:rPr>
              <w:t>tetradactyla</w:t>
            </w:r>
            <w:proofErr w:type="spellEnd"/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DDCC01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proofErr w:type="spellStart"/>
            <w:r w:rsidRPr="00736E29">
              <w:rPr>
                <w:rFonts w:eastAsia="Times New Roman"/>
                <w:sz w:val="18"/>
                <w:szCs w:val="22"/>
              </w:rPr>
              <w:t>Pilosa</w:t>
            </w:r>
            <w:proofErr w:type="spellEnd"/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81801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r w:rsidRPr="00736E29">
              <w:rPr>
                <w:rFonts w:eastAsia="Times New Roman"/>
                <w:sz w:val="18"/>
                <w:szCs w:val="22"/>
              </w:rPr>
              <w:t>non-endangered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DCFCE" w14:textId="77777777" w:rsidR="007A7948" w:rsidRPr="00736E29" w:rsidRDefault="007A7948" w:rsidP="007A7948">
            <w:pPr>
              <w:rPr>
                <w:rFonts w:eastAsia="Times New Roman"/>
                <w:sz w:val="18"/>
              </w:rPr>
            </w:pPr>
            <w:r w:rsidRPr="00736E29">
              <w:rPr>
                <w:rFonts w:eastAsia="Times New Roman"/>
                <w:sz w:val="18"/>
                <w:szCs w:val="22"/>
              </w:rPr>
              <w:t xml:space="preserve">All </w:t>
            </w:r>
            <w:proofErr w:type="spellStart"/>
            <w:r w:rsidRPr="00736E29">
              <w:rPr>
                <w:rFonts w:eastAsia="Times New Roman"/>
                <w:sz w:val="18"/>
                <w:szCs w:val="22"/>
              </w:rPr>
              <w:t>brazilian</w:t>
            </w:r>
            <w:proofErr w:type="spellEnd"/>
            <w:r w:rsidRPr="00736E29">
              <w:rPr>
                <w:rFonts w:eastAsia="Times New Roman"/>
                <w:sz w:val="18"/>
                <w:szCs w:val="22"/>
              </w:rPr>
              <w:t xml:space="preserve"> biome</w:t>
            </w:r>
          </w:p>
        </w:tc>
        <w:tc>
          <w:tcPr>
            <w:tcW w:w="7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9EBFA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76.2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E9D01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62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9F845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56600</w:t>
            </w:r>
          </w:p>
        </w:tc>
        <w:tc>
          <w:tcPr>
            <w:tcW w:w="2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63ECA" w14:textId="77777777" w:rsidR="007A7948" w:rsidRPr="00736E29" w:rsidRDefault="007A7948" w:rsidP="00736E29">
            <w:pPr>
              <w:jc w:val="center"/>
              <w:rPr>
                <w:rFonts w:ascii="Arial" w:eastAsia="Times New Roman" w:hAnsi="Arial" w:cs="Arial"/>
                <w:sz w:val="18"/>
                <w:szCs w:val="20"/>
              </w:rPr>
            </w:pPr>
            <w:r w:rsidRPr="00736E29">
              <w:rPr>
                <w:rFonts w:ascii="Arial" w:eastAsia="Times New Roman" w:hAnsi="Arial" w:cs="Arial"/>
                <w:sz w:val="18"/>
                <w:szCs w:val="20"/>
              </w:rPr>
              <w:t>0</w:t>
            </w:r>
          </w:p>
        </w:tc>
      </w:tr>
    </w:tbl>
    <w:p w14:paraId="19FF2E0F" w14:textId="77777777" w:rsidR="007A7948" w:rsidRDefault="007A7948" w:rsidP="00891C4C">
      <w:pPr>
        <w:spacing w:line="480" w:lineRule="auto"/>
        <w:jc w:val="both"/>
      </w:pPr>
    </w:p>
    <w:p w14:paraId="6D96AA7F" w14:textId="77777777" w:rsidR="007A7948" w:rsidRDefault="007A7948" w:rsidP="00891C4C">
      <w:pPr>
        <w:spacing w:line="480" w:lineRule="auto"/>
        <w:jc w:val="both"/>
      </w:pPr>
    </w:p>
    <w:p w14:paraId="4817BB0E" w14:textId="77777777" w:rsidR="007A7948" w:rsidRPr="00891C4C" w:rsidRDefault="007A7948" w:rsidP="00891C4C">
      <w:pPr>
        <w:spacing w:line="480" w:lineRule="auto"/>
        <w:jc w:val="both"/>
        <w:rPr>
          <w:rFonts w:eastAsia="Times New Roman"/>
          <w:lang w:val="pt-BR" w:eastAsia="pt-BR"/>
        </w:rPr>
      </w:pPr>
    </w:p>
    <w:p w14:paraId="1CA01E66" w14:textId="77777777" w:rsidR="003550D9" w:rsidRDefault="003550D9" w:rsidP="003550D9">
      <w:pPr>
        <w:ind w:left="86"/>
        <w:jc w:val="both"/>
      </w:pPr>
    </w:p>
    <w:p w14:paraId="5DD3A8AC" w14:textId="77777777" w:rsidR="003550D9" w:rsidRDefault="003550D9" w:rsidP="003550D9">
      <w:pPr>
        <w:ind w:left="86"/>
        <w:jc w:val="both"/>
        <w:rPr>
          <w:b/>
        </w:rPr>
      </w:pPr>
    </w:p>
    <w:p w14:paraId="1BFAAA6D" w14:textId="77777777" w:rsidR="008B2C20" w:rsidRDefault="008B2C20"/>
    <w:sectPr w:rsidR="008B2C20" w:rsidSect="007A794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7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3550D9"/>
    <w:rsid w:val="00166A03"/>
    <w:rsid w:val="003550D9"/>
    <w:rsid w:val="004048FA"/>
    <w:rsid w:val="0053595F"/>
    <w:rsid w:val="0064610A"/>
    <w:rsid w:val="00683C92"/>
    <w:rsid w:val="00720AB6"/>
    <w:rsid w:val="00736E29"/>
    <w:rsid w:val="007A7948"/>
    <w:rsid w:val="00891C4C"/>
    <w:rsid w:val="008B2C20"/>
    <w:rsid w:val="00DF6C85"/>
    <w:rsid w:val="00FA52C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522F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50D9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91C4C"/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91C4C"/>
    <w:rPr>
      <w:rFonts w:ascii="Consolas" w:eastAsia="Calibri" w:hAnsi="Consolas" w:cs="Consolas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6E2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E29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211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76</Words>
  <Characters>2144</Characters>
  <Application>Microsoft Macintosh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iel</dc:creator>
  <cp:lastModifiedBy>Anônimo</cp:lastModifiedBy>
  <cp:revision>8</cp:revision>
  <dcterms:created xsi:type="dcterms:W3CDTF">2018-01-30T19:27:00Z</dcterms:created>
  <dcterms:modified xsi:type="dcterms:W3CDTF">2018-10-31T18:08:00Z</dcterms:modified>
</cp:coreProperties>
</file>